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540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386"/>
        <w:gridCol w:w="1657"/>
        <w:gridCol w:w="2029"/>
      </w:tblGrid>
      <w:tr w:rsidR="00257212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257212" w:rsidRPr="00AE67CB" w:rsidRDefault="00201DA3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proofErr w:type="spellStart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G</w:t>
            </w:r>
            <w:bookmarkStart w:id="0" w:name="_GoBack"/>
            <w:bookmarkEnd w:id="0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enes</w:t>
            </w:r>
            <w:proofErr w:type="spellEnd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and </w:t>
            </w:r>
            <w:proofErr w:type="spellStart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their</w:t>
            </w:r>
            <w:proofErr w:type="spellEnd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functions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57212" w:rsidRPr="00AE67CB" w:rsidRDefault="006F720B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proofErr w:type="spellStart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changes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of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th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RNA</w:t>
            </w:r>
            <w:proofErr w:type="spellEnd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level</w:t>
            </w:r>
            <w:proofErr w:type="spellEnd"/>
            <w:r w:rsidR="00322E28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in</w:t>
            </w:r>
            <w:proofErr w:type="spellEnd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25721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hyphae</w:t>
            </w:r>
            <w:proofErr w:type="spellEnd"/>
          </w:p>
        </w:tc>
        <w:tc>
          <w:tcPr>
            <w:tcW w:w="2029" w:type="dxa"/>
            <w:shd w:val="clear" w:color="auto" w:fill="auto"/>
          </w:tcPr>
          <w:p w:rsidR="00201DA3" w:rsidRPr="00AE67CB" w:rsidRDefault="006F720B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proofErr w:type="spellStart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changes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of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th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RNA</w:t>
            </w:r>
            <w:proofErr w:type="spellEnd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level</w:t>
            </w:r>
            <w:proofErr w:type="spellEnd"/>
            <w:r w:rsidR="00322E28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in</w:t>
            </w:r>
            <w:proofErr w:type="spellEnd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FE131E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the</w:t>
            </w:r>
            <w:proofErr w:type="spellEnd"/>
            <w:r w:rsidR="00FE131E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</w:p>
          <w:p w:rsidR="00257212" w:rsidRPr="00AE67CB" w:rsidRDefault="00257212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b/>
                <w:bCs/>
                <w:i/>
                <w:lang w:eastAsia="hu-HU"/>
              </w:rPr>
              <w:t>pka1</w:t>
            </w:r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utant</w:t>
            </w:r>
            <w:proofErr w:type="spellEnd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proofErr w:type="spellStart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strain</w:t>
            </w:r>
            <w:proofErr w:type="spellEnd"/>
            <w:r w:rsidR="00780262" w:rsidRPr="00AE67C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*</w:t>
            </w:r>
          </w:p>
        </w:tc>
      </w:tr>
      <w:tr w:rsidR="00257212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257212" w:rsidRPr="00AE67CB" w:rsidRDefault="00257212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027 glyceraldehyde-3-phosphate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dehydrogen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Tdh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57212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257212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474F4C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474F4C" w:rsidRPr="00AE67CB" w:rsidRDefault="00474F4C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233 G-protein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alpha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ubunit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474F4C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474F4C" w:rsidRPr="00AE67CB" w:rsidRDefault="00474F4C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968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iron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/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zinc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ion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transporter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474F4C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474F4C" w:rsidRPr="00AE67CB" w:rsidRDefault="00474F4C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096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amino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acid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ermeas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474F4C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474F4C" w:rsidRPr="00AE67CB" w:rsidRDefault="00474F4C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JAG_02191 GFO/IDH/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MocA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mily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oxidoreductas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474F4C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474F4C" w:rsidRPr="00AE67CB" w:rsidRDefault="00474F4C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734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yruvat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decarboxylas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474F4C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474F4C" w:rsidRPr="00AE67CB" w:rsidRDefault="00474F4C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55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474F4C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E0A73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E0A73" w:rsidRPr="00AE67CB" w:rsidRDefault="00EE0A73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3204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hospholip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E0A73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EE0A73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E0A73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E0A73" w:rsidRPr="00AE67CB" w:rsidRDefault="00EE0A73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416 pig-L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E0A73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EE0A73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E0A73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E0A73" w:rsidRPr="00AE67CB" w:rsidRDefault="00EE0A73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110 But2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mily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E0A73" w:rsidRPr="00AE67CB" w:rsidRDefault="00EB5DDC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EE0A73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E0A73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E0A73" w:rsidRPr="00AE67CB" w:rsidRDefault="00EE0A73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846 But2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mily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But2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E0A73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EE0A73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E0A73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E0A73" w:rsidRPr="00AE67CB" w:rsidRDefault="00EE0A73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365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thioredoxin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reduct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Trr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E0A73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EE0A73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2C2578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2C2578" w:rsidRPr="00AE67CB" w:rsidRDefault="002C2578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788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ung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C2578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2C2578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2C2578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2C2578" w:rsidRPr="00AE67CB" w:rsidRDefault="002C2578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477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ung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C2578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2C2578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2C2578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2C2578" w:rsidRPr="00AE67CB" w:rsidRDefault="002C2578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09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C2578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2C2578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2C2578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2C2578" w:rsidRPr="00AE67CB" w:rsidRDefault="002C2578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784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C2578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2C2578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3390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JAG_03815 hsp16-like protein //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320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88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otassium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ion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transporter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Trk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939 </w:t>
            </w:r>
            <w:proofErr w:type="spellStart"/>
            <w:proofErr w:type="gram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bis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(</w:t>
            </w:r>
            <w:proofErr w:type="gram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5'-adenosyl)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triphosphatas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08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diphthamid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biosynthesis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308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eptid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rele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ctor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607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6631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52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574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708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RecA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mily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ATP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Rhp55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636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238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glutathion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-transfer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Gst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277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16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5250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3600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rho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guanin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nucleotid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exchang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ctor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81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ork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ead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transcription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ctor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Fkh2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11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amino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acid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ermeas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836 CAF1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mily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ribonucleas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124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cobW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696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kinetochor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Mis15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57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meiotic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chromosom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egregation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Meu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30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meiotic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recombination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Rec25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100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meiosis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pecific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cyclin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Crs1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710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70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//DUF1674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mily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354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02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lastRenderedPageBreak/>
              <w:t xml:space="preserve">SJAG_00018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944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83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421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//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equenc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orphan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450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940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tr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3-O-acetyltransferase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690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NADP-dependent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L-serin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/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L-allo-threonin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dehydrogen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ydfG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3822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alcoho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dehydrogen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Adh4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JAG_02148 glucose-6-phosphate 1-dehydrogenase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951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UDP-gluco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4-epimerase/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aldo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1-epimerase, gal1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F67E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F025EA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F025EA" w:rsidRPr="00AE67CB" w:rsidRDefault="00F025EA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699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tspO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/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eripher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benzodiazepin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receptor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F025EA" w:rsidRPr="00AE67CB" w:rsidRDefault="00465F9A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F025EA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5182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allantoat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ermeas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299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uricas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382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Ubi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mily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methyltransfer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781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-factor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heromon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Map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223 hsp9-like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0674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uccinate-semialdehyd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dehydrogen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376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eptidas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886 gamma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tubulin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complex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ubunit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Mod21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3526 Lsd90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091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phospholip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B Plb1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341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ubiquitin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carboxy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termin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drol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Uch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3303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mangane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superoxid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dismut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96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4674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960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lavono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reduct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/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cinnamoyl-CoA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reductase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amily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1578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ung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5005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fung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  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  <w:tr w:rsidR="00E340FF" w:rsidRPr="00AE67CB" w:rsidTr="00AE67CB">
        <w:trPr>
          <w:trHeight w:val="20"/>
        </w:trPr>
        <w:tc>
          <w:tcPr>
            <w:tcW w:w="5386" w:type="dxa"/>
            <w:shd w:val="clear" w:color="auto" w:fill="auto"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SJAG_02442 </w:t>
            </w:r>
            <w:proofErr w:type="spellStart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hypothetical</w:t>
            </w:r>
            <w:proofErr w:type="spellEnd"/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 xml:space="preserve"> protei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-</w:t>
            </w:r>
          </w:p>
        </w:tc>
        <w:tc>
          <w:tcPr>
            <w:tcW w:w="2029" w:type="dxa"/>
            <w:shd w:val="clear" w:color="auto" w:fill="auto"/>
          </w:tcPr>
          <w:p w:rsidR="00E340FF" w:rsidRPr="00AE67CB" w:rsidRDefault="00E340FF" w:rsidP="0088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E67CB">
              <w:rPr>
                <w:rFonts w:ascii="Times New Roman" w:eastAsia="Times New Roman" w:hAnsi="Times New Roman" w:cs="Times New Roman"/>
                <w:lang w:eastAsia="hu-HU"/>
              </w:rPr>
              <w:t>+</w:t>
            </w:r>
          </w:p>
        </w:tc>
      </w:tr>
    </w:tbl>
    <w:p w:rsidR="002F78ED" w:rsidRPr="00BB3A97" w:rsidRDefault="00780262" w:rsidP="00FA174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BB3A97">
        <w:rPr>
          <w:rFonts w:ascii="Times New Roman" w:hAnsi="Times New Roman" w:cs="Times New Roman"/>
          <w:sz w:val="24"/>
          <w:szCs w:val="24"/>
        </w:rPr>
        <w:t xml:space="preserve">*Papp et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Pr="00BB3A97">
        <w:rPr>
          <w:rFonts w:ascii="Times New Roman" w:hAnsi="Times New Roman" w:cs="Times New Roman"/>
          <w:sz w:val="24"/>
          <w:szCs w:val="24"/>
        </w:rPr>
        <w:t>. 2017</w:t>
      </w:r>
    </w:p>
    <w:p w:rsidR="00465F9A" w:rsidRPr="00BB3A97" w:rsidRDefault="00465F9A">
      <w:pPr>
        <w:rPr>
          <w:rFonts w:ascii="Times New Roman" w:hAnsi="Times New Roman" w:cs="Times New Roman"/>
          <w:sz w:val="24"/>
          <w:szCs w:val="24"/>
        </w:rPr>
      </w:pPr>
      <w:r w:rsidRPr="00BB3A97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up-regulated</w:t>
      </w:r>
      <w:proofErr w:type="spellEnd"/>
      <w:r w:rsidRPr="00BB3A97">
        <w:rPr>
          <w:rFonts w:ascii="Times New Roman" w:hAnsi="Times New Roman" w:cs="Times New Roman"/>
          <w:sz w:val="24"/>
          <w:szCs w:val="24"/>
        </w:rPr>
        <w:t xml:space="preserve">, -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down-regulated</w:t>
      </w:r>
      <w:proofErr w:type="spellEnd"/>
      <w:r w:rsidR="00BE2B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mRNA</w:t>
      </w:r>
      <w:proofErr w:type="spellEnd"/>
      <w:r w:rsidRPr="00BB3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BB3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Pr="00BB3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B3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B3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wild-type</w:t>
      </w:r>
      <w:proofErr w:type="spellEnd"/>
      <w:r w:rsidRPr="00BB3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yeast</w:t>
      </w:r>
      <w:proofErr w:type="spellEnd"/>
      <w:r w:rsidRPr="00BB3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3A97">
        <w:rPr>
          <w:rFonts w:ascii="Times New Roman" w:hAnsi="Times New Roman" w:cs="Times New Roman"/>
          <w:sz w:val="24"/>
          <w:szCs w:val="24"/>
        </w:rPr>
        <w:t>cells</w:t>
      </w:r>
      <w:proofErr w:type="spellEnd"/>
    </w:p>
    <w:sectPr w:rsidR="00465F9A" w:rsidRPr="00BB3A97" w:rsidSect="00FE01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5CFF" w:rsidRDefault="00B65CFF" w:rsidP="002C6F9B">
      <w:pPr>
        <w:spacing w:after="0" w:line="240" w:lineRule="auto"/>
      </w:pPr>
      <w:r>
        <w:separator/>
      </w:r>
    </w:p>
  </w:endnote>
  <w:endnote w:type="continuationSeparator" w:id="0">
    <w:p w:rsidR="00B65CFF" w:rsidRDefault="00B65CFF" w:rsidP="002C6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5CFF" w:rsidRDefault="00B65CFF" w:rsidP="002C6F9B">
      <w:pPr>
        <w:spacing w:after="0" w:line="240" w:lineRule="auto"/>
      </w:pPr>
      <w:r>
        <w:separator/>
      </w:r>
    </w:p>
  </w:footnote>
  <w:footnote w:type="continuationSeparator" w:id="0">
    <w:p w:rsidR="00B65CFF" w:rsidRDefault="00B65CFF" w:rsidP="002C6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rsids>
    <w:rsidRoot w:val="00C45B1F"/>
    <w:rsid w:val="00014703"/>
    <w:rsid w:val="0001764E"/>
    <w:rsid w:val="00072C2D"/>
    <w:rsid w:val="00085FDD"/>
    <w:rsid w:val="00097069"/>
    <w:rsid w:val="000A61EF"/>
    <w:rsid w:val="000B6922"/>
    <w:rsid w:val="000F4EAA"/>
    <w:rsid w:val="00152515"/>
    <w:rsid w:val="001B607E"/>
    <w:rsid w:val="001D7392"/>
    <w:rsid w:val="001E4823"/>
    <w:rsid w:val="00201DA3"/>
    <w:rsid w:val="00205649"/>
    <w:rsid w:val="0020679E"/>
    <w:rsid w:val="00257212"/>
    <w:rsid w:val="0026059F"/>
    <w:rsid w:val="002B0AB5"/>
    <w:rsid w:val="002B71DB"/>
    <w:rsid w:val="002C2578"/>
    <w:rsid w:val="002C6F9B"/>
    <w:rsid w:val="002D041E"/>
    <w:rsid w:val="002D53DB"/>
    <w:rsid w:val="002F78ED"/>
    <w:rsid w:val="003010A3"/>
    <w:rsid w:val="00322E28"/>
    <w:rsid w:val="00390D3B"/>
    <w:rsid w:val="004122EF"/>
    <w:rsid w:val="00465F9A"/>
    <w:rsid w:val="00474638"/>
    <w:rsid w:val="00474F4C"/>
    <w:rsid w:val="004A20C5"/>
    <w:rsid w:val="00505CFC"/>
    <w:rsid w:val="005106D9"/>
    <w:rsid w:val="00512993"/>
    <w:rsid w:val="00555F08"/>
    <w:rsid w:val="00570E1F"/>
    <w:rsid w:val="005A79DD"/>
    <w:rsid w:val="005D25BD"/>
    <w:rsid w:val="00640857"/>
    <w:rsid w:val="006F720B"/>
    <w:rsid w:val="00710321"/>
    <w:rsid w:val="00731308"/>
    <w:rsid w:val="00763DEA"/>
    <w:rsid w:val="00780262"/>
    <w:rsid w:val="00795177"/>
    <w:rsid w:val="007A0DFF"/>
    <w:rsid w:val="007C0CAD"/>
    <w:rsid w:val="007E7033"/>
    <w:rsid w:val="007F7BDD"/>
    <w:rsid w:val="00886F5F"/>
    <w:rsid w:val="008D58C1"/>
    <w:rsid w:val="00932173"/>
    <w:rsid w:val="009420DF"/>
    <w:rsid w:val="0098349A"/>
    <w:rsid w:val="00995F6E"/>
    <w:rsid w:val="00A14D28"/>
    <w:rsid w:val="00A3214A"/>
    <w:rsid w:val="00AE67CB"/>
    <w:rsid w:val="00B2288E"/>
    <w:rsid w:val="00B264E5"/>
    <w:rsid w:val="00B27E0B"/>
    <w:rsid w:val="00B65CFF"/>
    <w:rsid w:val="00BB3A97"/>
    <w:rsid w:val="00BE2B49"/>
    <w:rsid w:val="00C20CC4"/>
    <w:rsid w:val="00C42002"/>
    <w:rsid w:val="00C45B1F"/>
    <w:rsid w:val="00CA24A7"/>
    <w:rsid w:val="00D50154"/>
    <w:rsid w:val="00D513D9"/>
    <w:rsid w:val="00D76AD8"/>
    <w:rsid w:val="00DC2344"/>
    <w:rsid w:val="00DC5D47"/>
    <w:rsid w:val="00E340FF"/>
    <w:rsid w:val="00E67608"/>
    <w:rsid w:val="00E86E11"/>
    <w:rsid w:val="00EA64BE"/>
    <w:rsid w:val="00EB5DDC"/>
    <w:rsid w:val="00EE0A73"/>
    <w:rsid w:val="00F025EA"/>
    <w:rsid w:val="00F1073F"/>
    <w:rsid w:val="00F22781"/>
    <w:rsid w:val="00F67EFF"/>
    <w:rsid w:val="00F871B8"/>
    <w:rsid w:val="00FA1746"/>
    <w:rsid w:val="00FE018F"/>
    <w:rsid w:val="00FE1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5015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45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fej">
    <w:name w:val="header"/>
    <w:basedOn w:val="Norml"/>
    <w:link w:val="lfejChar"/>
    <w:uiPriority w:val="99"/>
    <w:semiHidden/>
    <w:unhideWhenUsed/>
    <w:rsid w:val="002C6F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semiHidden/>
    <w:rsid w:val="002C6F9B"/>
  </w:style>
  <w:style w:type="paragraph" w:styleId="llb">
    <w:name w:val="footer"/>
    <w:basedOn w:val="Norml"/>
    <w:link w:val="llbChar"/>
    <w:uiPriority w:val="99"/>
    <w:semiHidden/>
    <w:unhideWhenUsed/>
    <w:rsid w:val="002C6F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semiHidden/>
    <w:rsid w:val="002C6F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08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6CE5E0-E858-4296-AF21-B3B7B81F3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4</Words>
  <Characters>2995</Characters>
  <Application>Microsoft Office Word</Application>
  <DocSecurity>0</DocSecurity>
  <Lines>24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WXPEE</Company>
  <LinksUpToDate>false</LinksUpToDate>
  <CharactersWithSpaces>3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ka</dc:creator>
  <cp:lastModifiedBy>Genetika</cp:lastModifiedBy>
  <cp:revision>6</cp:revision>
  <dcterms:created xsi:type="dcterms:W3CDTF">2021-01-22T15:32:00Z</dcterms:created>
  <dcterms:modified xsi:type="dcterms:W3CDTF">2021-02-06T16:51:00Z</dcterms:modified>
</cp:coreProperties>
</file>